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94638" w14:textId="458AB245" w:rsidR="00D16632" w:rsidRPr="00D16632" w:rsidRDefault="00D16632" w:rsidP="00D16632">
      <w:pPr>
        <w:spacing w:after="0" w:line="240" w:lineRule="auto"/>
        <w:jc w:val="center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S</w:t>
      </w:r>
      <w:r w:rsidR="00753103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2</w:t>
      </w:r>
      <w:r w:rsidRPr="00D16632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.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Immunohistochemical Reaction Protocols</w:t>
      </w:r>
      <w:r w:rsidRPr="00D16632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</w:p>
    <w:p w14:paraId="5DF798ED" w14:textId="77777777" w:rsidR="00D16632" w:rsidRPr="00D16632" w:rsidRDefault="00D16632" w:rsidP="00D16632">
      <w:pPr>
        <w:spacing w:after="0" w:line="240" w:lineRule="auto"/>
        <w:jc w:val="center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7EB299FB" w14:textId="77777777" w:rsidR="00D16632" w:rsidRPr="00D16632" w:rsidRDefault="00D16632" w:rsidP="00D16632">
      <w:pPr>
        <w:numPr>
          <w:ilvl w:val="0"/>
          <w:numId w:val="3"/>
        </w:numPr>
        <w:spacing w:after="120" w:line="360" w:lineRule="auto"/>
        <w:ind w:left="482" w:hanging="482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Materials and chemic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835"/>
        <w:gridCol w:w="1979"/>
      </w:tblGrid>
      <w:tr w:rsidR="00D16632" w:rsidRPr="00D16632" w14:paraId="0661B5B7" w14:textId="77777777" w:rsidTr="000C512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4CA22E1" w14:textId="77777777" w:rsidR="00D16632" w:rsidRPr="00D16632" w:rsidRDefault="00D16632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Materials and chemica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A8CC67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rovide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BB6943C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Address</w:t>
            </w:r>
          </w:p>
        </w:tc>
      </w:tr>
      <w:tr w:rsidR="00D16632" w:rsidRPr="00D16632" w14:paraId="2C2A980E" w14:textId="77777777" w:rsidTr="000C512F">
        <w:tc>
          <w:tcPr>
            <w:tcW w:w="4536" w:type="dxa"/>
            <w:tcBorders>
              <w:top w:val="single" w:sz="4" w:space="0" w:color="auto"/>
            </w:tcBorders>
          </w:tcPr>
          <w:p w14:paraId="6D84E0E1" w14:textId="77777777" w:rsidR="00D16632" w:rsidRPr="00D16632" w:rsidRDefault="00D16632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Normal donkey serum (ND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B408CF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Jackson ImmunoResearch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EC2A46C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Grove, PA</w:t>
            </w:r>
          </w:p>
        </w:tc>
      </w:tr>
      <w:tr w:rsidR="00D16632" w:rsidRPr="00D16632" w14:paraId="0C1E923B" w14:textId="77777777" w:rsidTr="000C512F">
        <w:tc>
          <w:tcPr>
            <w:tcW w:w="4536" w:type="dxa"/>
          </w:tcPr>
          <w:p w14:paraId="79181C3C" w14:textId="1235A690" w:rsidR="00D16632" w:rsidRPr="00D16632" w:rsidRDefault="00D16632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Hlk101648876"/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hosphate-Buffered</w:t>
            </w:r>
            <w:r w:rsidR="00D515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Saline (10X), PBS</w:t>
            </w:r>
            <w:bookmarkEnd w:id="0"/>
          </w:p>
        </w:tc>
        <w:tc>
          <w:tcPr>
            <w:tcW w:w="2835" w:type="dxa"/>
          </w:tcPr>
          <w:p w14:paraId="2D00311E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Boston Bioproduct</w:t>
            </w:r>
          </w:p>
        </w:tc>
        <w:tc>
          <w:tcPr>
            <w:tcW w:w="1979" w:type="dxa"/>
          </w:tcPr>
          <w:p w14:paraId="7B692788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Milford, MA</w:t>
            </w:r>
          </w:p>
        </w:tc>
      </w:tr>
      <w:tr w:rsidR="00D16632" w:rsidRPr="00D16632" w14:paraId="490F9723" w14:textId="77777777" w:rsidTr="000C512F">
        <w:trPr>
          <w:trHeight w:val="297"/>
        </w:trPr>
        <w:tc>
          <w:tcPr>
            <w:tcW w:w="4536" w:type="dxa"/>
          </w:tcPr>
          <w:p w14:paraId="0BDCA4CC" w14:textId="77777777" w:rsidR="00D16632" w:rsidRPr="00D16632" w:rsidRDefault="00D16632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2835" w:type="dxa"/>
          </w:tcPr>
          <w:p w14:paraId="2AAAE4E7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979" w:type="dxa"/>
          </w:tcPr>
          <w:p w14:paraId="791C2DA2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Hercules, CA</w:t>
            </w:r>
          </w:p>
        </w:tc>
      </w:tr>
      <w:tr w:rsidR="00D16632" w:rsidRPr="00D16632" w14:paraId="537D3EF5" w14:textId="77777777" w:rsidTr="000C512F">
        <w:trPr>
          <w:trHeight w:val="297"/>
        </w:trPr>
        <w:tc>
          <w:tcPr>
            <w:tcW w:w="4536" w:type="dxa"/>
          </w:tcPr>
          <w:p w14:paraId="7625FA25" w14:textId="3CD2119A" w:rsidR="00D16632" w:rsidRPr="00D16632" w:rsidRDefault="0055599D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5599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tigen Unmasking Solution </w:t>
            </w:r>
            <w:r w:rsidR="001008A8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55599D">
              <w:rPr>
                <w:rFonts w:ascii="Times New Roman" w:eastAsia="SimSun" w:hAnsi="Times New Roman" w:cs="Times New Roman"/>
                <w:sz w:val="24"/>
                <w:szCs w:val="24"/>
              </w:rPr>
              <w:t>100X</w:t>
            </w:r>
            <w:r w:rsidR="001008A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55599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Citrate-Based </w:t>
            </w:r>
            <w:r w:rsidR="001008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Cat. #: </w:t>
            </w:r>
            <w:r w:rsidRPr="0055599D">
              <w:rPr>
                <w:rFonts w:ascii="Times New Roman" w:eastAsia="SimSun" w:hAnsi="Times New Roman" w:cs="Times New Roman"/>
                <w:sz w:val="24"/>
                <w:szCs w:val="24"/>
              </w:rPr>
              <w:t>H-3300-250; containing 1M citrate</w:t>
            </w:r>
            <w:r w:rsidR="001008A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9FA54E1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Vector Labs</w:t>
            </w:r>
          </w:p>
        </w:tc>
        <w:tc>
          <w:tcPr>
            <w:tcW w:w="1979" w:type="dxa"/>
          </w:tcPr>
          <w:p w14:paraId="039703E6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Burlingame, CA</w:t>
            </w:r>
          </w:p>
        </w:tc>
      </w:tr>
      <w:tr w:rsidR="00D16632" w:rsidRPr="00D16632" w14:paraId="2465F11A" w14:textId="77777777" w:rsidTr="000C512F">
        <w:trPr>
          <w:trHeight w:val="297"/>
        </w:trPr>
        <w:tc>
          <w:tcPr>
            <w:tcW w:w="4536" w:type="dxa"/>
          </w:tcPr>
          <w:p w14:paraId="06E523E2" w14:textId="5E7C648A" w:rsidR="00D16632" w:rsidRPr="00D16632" w:rsidRDefault="00D16632" w:rsidP="001008A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AP </w:t>
            </w:r>
            <w:r w:rsidR="00317815">
              <w:rPr>
                <w:rFonts w:ascii="Times New Roman" w:eastAsia="SimSu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2835" w:type="dxa"/>
          </w:tcPr>
          <w:p w14:paraId="1F9E57A4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79" w:type="dxa"/>
          </w:tcPr>
          <w:p w14:paraId="1894ED72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ridge, MA</w:t>
            </w:r>
          </w:p>
        </w:tc>
      </w:tr>
    </w:tbl>
    <w:p w14:paraId="75DF3F3E" w14:textId="77777777" w:rsidR="00D16632" w:rsidRPr="00D16632" w:rsidRDefault="00D16632" w:rsidP="00D16632">
      <w:pPr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108A34B3" w14:textId="77777777" w:rsidR="00D16632" w:rsidRPr="00D16632" w:rsidRDefault="00D16632" w:rsidP="00D16632">
      <w:pPr>
        <w:numPr>
          <w:ilvl w:val="0"/>
          <w:numId w:val="3"/>
        </w:numPr>
        <w:spacing w:after="12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ntibody selection</w:t>
      </w:r>
      <w:bookmarkStart w:id="1" w:name="OLE_LINK18"/>
      <w:bookmarkStart w:id="2" w:name="OLE_LINK19"/>
    </w:p>
    <w:p w14:paraId="21145E38" w14:textId="77777777" w:rsidR="00D16632" w:rsidRPr="00D16632" w:rsidRDefault="00D16632" w:rsidP="00D16632">
      <w:pPr>
        <w:spacing w:after="120" w:line="360" w:lineRule="auto"/>
        <w:ind w:left="420"/>
        <w:jc w:val="both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bookmarkStart w:id="3" w:name="OLE_LINK16"/>
      <w:bookmarkStart w:id="4" w:name="OLE_LINK17"/>
      <w:bookmarkEnd w:id="1"/>
      <w:bookmarkEnd w:id="2"/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Please see </w:t>
      </w:r>
      <w:r w:rsidRPr="00D16632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Table 1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for information about all antibodies used in this study</w:t>
      </w:r>
    </w:p>
    <w:p w14:paraId="256F3DBF" w14:textId="77777777" w:rsidR="00D16632" w:rsidRPr="00D16632" w:rsidRDefault="00D16632" w:rsidP="00D16632">
      <w:pPr>
        <w:numPr>
          <w:ilvl w:val="0"/>
          <w:numId w:val="3"/>
        </w:numPr>
        <w:spacing w:after="120" w:line="360" w:lineRule="auto"/>
        <w:contextualSpacing/>
        <w:jc w:val="both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Solution prepar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236"/>
      </w:tblGrid>
      <w:tr w:rsidR="00D16632" w:rsidRPr="00D16632" w14:paraId="426F3080" w14:textId="77777777" w:rsidTr="000C512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7A09317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olutions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</w:tcPr>
          <w:p w14:paraId="2637B6DE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reparation</w:t>
            </w:r>
          </w:p>
        </w:tc>
      </w:tr>
      <w:tr w:rsidR="00D16632" w:rsidRPr="00D16632" w14:paraId="30EFF19A" w14:textId="77777777" w:rsidTr="000C512F">
        <w:tc>
          <w:tcPr>
            <w:tcW w:w="3114" w:type="dxa"/>
            <w:tcBorders>
              <w:top w:val="single" w:sz="4" w:space="0" w:color="auto"/>
            </w:tcBorders>
          </w:tcPr>
          <w:p w14:paraId="3EA46DC6" w14:textId="44A727F0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OLE_LINK7"/>
            <w:bookmarkStart w:id="6" w:name="OLE_LINK8"/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1X</w:t>
            </w:r>
            <w:r w:rsidR="00E000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BS (pH: 7.4)</w:t>
            </w:r>
          </w:p>
        </w:tc>
        <w:tc>
          <w:tcPr>
            <w:tcW w:w="6236" w:type="dxa"/>
            <w:tcBorders>
              <w:top w:val="single" w:sz="4" w:space="0" w:color="auto"/>
            </w:tcBorders>
          </w:tcPr>
          <w:p w14:paraId="45142583" w14:textId="0EFACA46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Dilute 100ml 10X</w:t>
            </w:r>
            <w:r w:rsidR="00E000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BS into 900ml </w:t>
            </w:r>
            <w:bookmarkStart w:id="7" w:name="_Hlk101731215"/>
            <w:r w:rsidR="000D2170">
              <w:rPr>
                <w:rFonts w:ascii="Times New Roman" w:eastAsia="SimSun" w:hAnsi="Times New Roman" w:cs="Times New Roman"/>
                <w:sz w:val="24"/>
                <w:szCs w:val="24"/>
              </w:rPr>
              <w:t>dH</w:t>
            </w:r>
            <w:r w:rsidR="000D217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="000D2170">
              <w:rPr>
                <w:rFonts w:ascii="Times New Roman" w:eastAsia="SimSun" w:hAnsi="Times New Roman" w:cs="Times New Roman"/>
                <w:sz w:val="24"/>
                <w:szCs w:val="24"/>
              </w:rPr>
              <w:t>O (</w:t>
            </w:r>
            <w:r w:rsidR="00FC1E9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istilled,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deionized water</w:t>
            </w:r>
            <w:r w:rsidR="000D217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bookmarkEnd w:id="7"/>
          </w:p>
        </w:tc>
      </w:tr>
      <w:tr w:rsidR="00D16632" w:rsidRPr="00D16632" w14:paraId="25CE67BE" w14:textId="77777777" w:rsidTr="000C512F">
        <w:tc>
          <w:tcPr>
            <w:tcW w:w="3114" w:type="dxa"/>
          </w:tcPr>
          <w:p w14:paraId="001460B7" w14:textId="1BEEB5E0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Antibod</w:t>
            </w:r>
            <w:r w:rsidR="009051E0"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lution buffer</w:t>
            </w:r>
          </w:p>
        </w:tc>
        <w:tc>
          <w:tcPr>
            <w:tcW w:w="6236" w:type="dxa"/>
          </w:tcPr>
          <w:p w14:paraId="28CEEFB3" w14:textId="3E817CA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1% NDS+0.3%Triton+1X</w:t>
            </w:r>
            <w:r w:rsidR="00E000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BS</w:t>
            </w:r>
            <w:r w:rsidR="004820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pH: 7.4)</w:t>
            </w:r>
          </w:p>
        </w:tc>
      </w:tr>
      <w:tr w:rsidR="00D16632" w:rsidRPr="00D16632" w14:paraId="732791D1" w14:textId="77777777" w:rsidTr="000C512F">
        <w:tc>
          <w:tcPr>
            <w:tcW w:w="3114" w:type="dxa"/>
          </w:tcPr>
          <w:p w14:paraId="7A6EB099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Washing buffer</w:t>
            </w:r>
          </w:p>
        </w:tc>
        <w:tc>
          <w:tcPr>
            <w:tcW w:w="6236" w:type="dxa"/>
          </w:tcPr>
          <w:p w14:paraId="0379CFDA" w14:textId="0897DA8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0.03%Triton+1X</w:t>
            </w:r>
            <w:r w:rsidR="00E000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BS (pH: 7.4)</w:t>
            </w:r>
          </w:p>
        </w:tc>
      </w:tr>
      <w:tr w:rsidR="00D16632" w:rsidRPr="00D16632" w14:paraId="271E145E" w14:textId="77777777" w:rsidTr="000C512F">
        <w:tc>
          <w:tcPr>
            <w:tcW w:w="3114" w:type="dxa"/>
          </w:tcPr>
          <w:p w14:paraId="501204E6" w14:textId="77777777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Blocking buffer</w:t>
            </w:r>
          </w:p>
        </w:tc>
        <w:tc>
          <w:tcPr>
            <w:tcW w:w="6236" w:type="dxa"/>
          </w:tcPr>
          <w:p w14:paraId="5E52BCB3" w14:textId="5BB3F32F" w:rsidR="00D16632" w:rsidRPr="00D16632" w:rsidRDefault="00D16632" w:rsidP="00D16632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4% NDS+0.3%Triton+1X</w:t>
            </w:r>
            <w:r w:rsidR="00E000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6632">
              <w:rPr>
                <w:rFonts w:ascii="Times New Roman" w:eastAsia="SimSun" w:hAnsi="Times New Roman" w:cs="Times New Roman"/>
                <w:sz w:val="24"/>
                <w:szCs w:val="24"/>
              </w:rPr>
              <w:t>PBS (pH: 7.4)</w:t>
            </w:r>
          </w:p>
        </w:tc>
      </w:tr>
    </w:tbl>
    <w:bookmarkEnd w:id="5"/>
    <w:bookmarkEnd w:id="6"/>
    <w:p w14:paraId="48001EDC" w14:textId="77777777" w:rsidR="00D16632" w:rsidRPr="00D16632" w:rsidRDefault="00D16632" w:rsidP="00D16632">
      <w:pPr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</w:p>
    <w:bookmarkEnd w:id="3"/>
    <w:bookmarkEnd w:id="4"/>
    <w:p w14:paraId="47ACA70D" w14:textId="77777777" w:rsidR="00D16632" w:rsidRPr="00D16632" w:rsidRDefault="00D16632" w:rsidP="00D16632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mmunohistochemistry (IHC) protocol:</w:t>
      </w:r>
    </w:p>
    <w:p w14:paraId="4591825A" w14:textId="4ECA3EDD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ake out the frozen slides from the 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-80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°C or -20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°C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freezer.</w:t>
      </w:r>
    </w:p>
    <w:p w14:paraId="7A428E5C" w14:textId="042C6288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oroughly dry the slides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for 2 hours in room temperature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</w:rPr>
        <w:t xml:space="preserve"> (RT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p w14:paraId="665C4D31" w14:textId="32821D1F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According to the 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</w:rPr>
        <w:t>protocol of the laboratory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, dilute primary antibodies into specific concentration in dilution buffer 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</w:rPr>
        <w:t xml:space="preserve">(see </w:t>
      </w:r>
      <w:r w:rsidR="0073606F" w:rsidRPr="00346084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1</w:t>
      </w:r>
      <w:r w:rsidR="0073606F">
        <w:rPr>
          <w:rFonts w:ascii="Times New Roman" w:eastAsia="SimSun" w:hAnsi="Times New Roman" w:cs="Times New Roman"/>
          <w:kern w:val="2"/>
          <w:sz w:val="24"/>
          <w:szCs w:val="24"/>
        </w:rPr>
        <w:t xml:space="preserve"> for details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p w14:paraId="7E0A2EAF" w14:textId="77777777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Using a PAP pen to circle each sample on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lide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p w14:paraId="67ADE044" w14:textId="2185397A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Rehydrate the tissue </w:t>
      </w:r>
      <w:r w:rsidR="005228E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ections on slides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in </w:t>
      </w:r>
      <w:r w:rsidR="00994FF0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Coplin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en-US"/>
        </w:rPr>
        <w:sym w:font="Symbol" w:char="F0D2"/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5228E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glas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5228E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j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r</w:t>
      </w:r>
      <w:r w:rsidR="005228E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1X</w:t>
      </w:r>
      <w:r w:rsidR="00E00007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PBS fo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5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mins at RT</w:t>
      </w:r>
      <w:r w:rsidR="00AF55AE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note: </w:t>
      </w:r>
      <w:r w:rsidR="00130FC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ee </w:t>
      </w:r>
      <w:r w:rsidR="00130FC2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en-US"/>
        </w:rPr>
        <w:t xml:space="preserve">Table S2 </w:t>
      </w:r>
      <w:r w:rsidR="00130FC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regarding </w:t>
      </w:r>
      <w:r w:rsidR="00AF55AE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e antigen retrieval </w:t>
      </w:r>
      <w:r w:rsidR="00130FC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procedures that were started following Step-5 for the IHC staining of certain molecular markers</w:t>
      </w:r>
      <w:r w:rsidR="00AF55AE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148171BD" w14:textId="1BD3BE14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lastRenderedPageBreak/>
        <w:t xml:space="preserve">Dry the back and 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reas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urrounding 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each tissue sec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o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the front of 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e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lides using </w:t>
      </w:r>
      <w:r w:rsidR="001A43FB" w:rsidRP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Kimtech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en-US"/>
        </w:rPr>
        <w:sym w:font="Symbol" w:char="F0D2"/>
      </w:r>
      <w:r w:rsidR="001A43FB" w:rsidRP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34155 Kimwipes Delicate Task Wiper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. </w:t>
      </w:r>
    </w:p>
    <w:p w14:paraId="44F51BC1" w14:textId="3E66BC4F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dd blocking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buffer solu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under RT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for about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one hou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0A368885" w14:textId="389D4FA5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Use vacuum aspiration to remove the blocking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buff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</w:t>
      </w:r>
      <w:r w:rsid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note: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do </w:t>
      </w:r>
      <w:r w:rsidRPr="00FD33EA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not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rinse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p w14:paraId="691FFBC7" w14:textId="4CF66287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dd the primary antibodie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bookmarkStart w:id="8" w:name="OLE_LINK1"/>
      <w:bookmarkStart w:id="9" w:name="OLE_LINK2"/>
      <w:r w:rsidR="009051E0">
        <w:rPr>
          <w:rFonts w:ascii="Times New Roman" w:eastAsia="SimSun" w:hAnsi="Times New Roman" w:cs="Times New Roman"/>
          <w:kern w:val="2"/>
          <w:sz w:val="24"/>
          <w:szCs w:val="24"/>
        </w:rPr>
        <w:t xml:space="preserve">in proper dilution ratios listed in </w:t>
      </w:r>
      <w:r w:rsidR="009051E0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Table 1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bookmarkStart w:id="10" w:name="OLE_LINK3"/>
      <w:bookmarkStart w:id="11" w:name="OLE_LINK4"/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50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>µ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l for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 xml:space="preserve">each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brain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 xml:space="preserve"> sec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, 25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>µ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l for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>each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spinal cord</w:t>
      </w:r>
      <w:bookmarkEnd w:id="10"/>
      <w:bookmarkEnd w:id="11"/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 xml:space="preserve"> sec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bookmarkEnd w:id="8"/>
      <w:bookmarkEnd w:id="9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. Incubate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ll slides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in a </w:t>
      </w:r>
      <w:bookmarkStart w:id="12" w:name="OLE_LINK5"/>
      <w:bookmarkStart w:id="13" w:name="OLE_LINK6"/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pre-prepared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humidified chamber </w:t>
      </w:r>
      <w:bookmarkEnd w:id="12"/>
      <w:bookmarkEnd w:id="13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overnight at 4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°C. Alternatively, 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ncubate </w:t>
      </w:r>
      <w:r w:rsidR="00FD33EA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t RT for 3-4 h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ours, or</w:t>
      </w:r>
      <w:r w:rsidR="00FD33EA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n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ide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a </w:t>
      </w:r>
      <w:bookmarkStart w:id="14" w:name="OLE_LINK9"/>
      <w:bookmarkStart w:id="15" w:name="OLE_LINK10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37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°C tissue culture incubator</w:t>
      </w:r>
      <w:bookmarkEnd w:id="14"/>
      <w:bookmarkEnd w:id="15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for 1~2 hours. </w:t>
      </w:r>
    </w:p>
    <w:p w14:paraId="0B0AFA9B" w14:textId="3B286EAE" w:rsidR="00D16632" w:rsidRPr="00D16632" w:rsidRDefault="00FD33EA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Leave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the slides in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RT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for about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30 minutes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after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aking them out from an 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overnight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3-4 hours or 1-2 hours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incubation 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t 4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°C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RT, and 37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4072C4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°C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respectively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3F3CC2B5" w14:textId="77B34982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Rinse the slides in 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e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washing buff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, 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nd i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mmerse the slide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to a </w:t>
      </w:r>
      <w:r w:rsidR="00FD33EA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C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oplin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en-US"/>
        </w:rPr>
        <w:sym w:font="Symbol" w:char="F0D2"/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jar containing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washing buff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for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5-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7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min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x 3 time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19066EA6" w14:textId="552765C1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Dilute the fluorophore-conjugated secondary antibody in </w:t>
      </w:r>
      <w:r w:rsidR="009051E0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e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dilution buffer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 xml:space="preserve">(see </w:t>
      </w:r>
      <w:r w:rsidR="00923F09" w:rsidRPr="00346084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1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 xml:space="preserve"> for details)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under dim light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 Overlay the secondary antibody solution on the tissue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 xml:space="preserve">: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50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>µ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l for </w:t>
      </w:r>
      <w:r w:rsidR="00D515FF">
        <w:rPr>
          <w:rFonts w:ascii="Times New Roman" w:eastAsia="SimSun" w:hAnsi="Times New Roman" w:cs="Times New Roman"/>
          <w:kern w:val="2"/>
          <w:sz w:val="24"/>
          <w:szCs w:val="24"/>
        </w:rPr>
        <w:t xml:space="preserve">each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brain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 xml:space="preserve"> sec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,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 xml:space="preserve">and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25 </w:t>
      </w:r>
      <w:r w:rsidR="00923F09">
        <w:rPr>
          <w:rFonts w:ascii="Times New Roman" w:eastAsia="SimSun" w:hAnsi="Times New Roman" w:cs="Times New Roman"/>
          <w:kern w:val="2"/>
          <w:sz w:val="24"/>
          <w:szCs w:val="24"/>
        </w:rPr>
        <w:t>µ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l for </w:t>
      </w:r>
      <w:r w:rsidR="00D515FF">
        <w:rPr>
          <w:rFonts w:ascii="Times New Roman" w:eastAsia="SimSun" w:hAnsi="Times New Roman" w:cs="Times New Roman"/>
          <w:kern w:val="2"/>
          <w:sz w:val="24"/>
          <w:szCs w:val="24"/>
        </w:rPr>
        <w:t xml:space="preserve">each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spinal cord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</w:rPr>
        <w:t xml:space="preserve"> section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. </w:t>
      </w:r>
    </w:p>
    <w:p w14:paraId="26CFA86E" w14:textId="17E85DC6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ncubate the s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lide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a humidified chamber fo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one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hour at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 xml:space="preserve"> room temperature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protecting from light.</w:t>
      </w:r>
    </w:p>
    <w:p w14:paraId="077D3A70" w14:textId="4C3BDF48" w:rsidR="00D16632" w:rsidRPr="00D16632" w:rsidRDefault="00D1663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Rinse the slides in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washing buff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immerse the slide with the tissue into a Coplin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en-US"/>
        </w:rPr>
        <w:sym w:font="Symbol" w:char="F0D2"/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jar containing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washing buff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for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7-10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min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ute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x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4072C4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3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times.</w:t>
      </w:r>
    </w:p>
    <w:p w14:paraId="6A37902F" w14:textId="4E92AB52" w:rsidR="00D16632" w:rsidRPr="00D16632" w:rsidRDefault="001511C3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Coverslipping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the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issue sections on each 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lide with </w:t>
      </w:r>
      <w:r w:rsidRPr="001511C3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VECTASHIELD</w:t>
      </w:r>
      <w:r w:rsidRPr="001511C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en-US"/>
        </w:rPr>
        <w:t>®</w:t>
      </w:r>
      <w:r w:rsidRPr="001511C3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Antifade Mounting Medium with DAPI</w:t>
      </w:r>
      <w:r w:rsidR="00173DF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 R</w:t>
      </w:r>
      <w:r w:rsidR="00173DF2" w:rsidRPr="00173DF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emove the excess mounting media with</w:t>
      </w:r>
      <w:r w:rsidR="00173DF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173DF2" w:rsidRP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Kimwipes </w:t>
      </w:r>
      <w:r w:rsidR="00173DF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w</w:t>
      </w:r>
      <w:r w:rsidR="00173DF2" w:rsidRPr="001A43F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pers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note: </w:t>
      </w:r>
      <w:r w:rsidR="00173DF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voiding or eliminating all air bubbles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058DFB06" w14:textId="6D4F480D" w:rsidR="00D16632" w:rsidRDefault="00173DF2" w:rsidP="00D1663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The slides are ready for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microscop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c imaging analysis</w:t>
      </w:r>
      <w:r w:rsidR="00D16632"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158C1562" w14:textId="3A1D116A" w:rsidR="00317815" w:rsidRDefault="00317815" w:rsidP="00317815">
      <w:p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</w:p>
    <w:p w14:paraId="146E2832" w14:textId="10E4C664" w:rsidR="00317815" w:rsidRPr="00317815" w:rsidRDefault="00317815" w:rsidP="001008A8">
      <w:pPr>
        <w:spacing w:after="200" w:line="240" w:lineRule="auto"/>
        <w:jc w:val="both"/>
        <w:outlineLvl w:val="0"/>
        <w:rPr>
          <w:rFonts w:ascii="Times New Roman" w:eastAsia="SimSun" w:hAnsi="Times New Roman" w:cs="Times New Roman"/>
          <w:i/>
          <w:iCs/>
          <w:kern w:val="2"/>
          <w:sz w:val="24"/>
          <w:szCs w:val="24"/>
        </w:rPr>
      </w:pP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u w:val="single"/>
          <w:lang w:eastAsia="en-US"/>
        </w:rPr>
        <w:t>Abbreviations</w:t>
      </w: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: 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Coplin: </w:t>
      </w:r>
      <w:r w:rsidR="004E0639" w:rsidRP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William M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="004E0639" w:rsidRP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L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="004E0639" w:rsidRP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Coplin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, M.D. who </w:t>
      </w:r>
      <w:r w:rsid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invented </w:t>
      </w:r>
      <w:r w:rsidR="00D515FF" w:rsidRP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the grooved glass jar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</w:t>
      </w: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DAPI, </w:t>
      </w:r>
      <w:r w:rsidR="004E0639" w:rsidRPr="004E0639">
        <w:rPr>
          <w:rFonts w:ascii="Times New Roman" w:eastAsia="SimSun" w:hAnsi="Times New Roman" w:cs="Times New Roman" w:hint="eastAsia"/>
          <w:i/>
          <w:iCs/>
          <w:kern w:val="2"/>
          <w:sz w:val="24"/>
          <w:szCs w:val="24"/>
          <w:lang w:eastAsia="en-US"/>
        </w:rPr>
        <w:t>4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’</w:t>
      </w:r>
      <w:r w:rsidR="004E0639" w:rsidRPr="004E0639">
        <w:rPr>
          <w:rFonts w:ascii="Times New Roman" w:eastAsia="SimSun" w:hAnsi="Times New Roman" w:cs="Times New Roman" w:hint="eastAsia"/>
          <w:i/>
          <w:iCs/>
          <w:kern w:val="2"/>
          <w:sz w:val="24"/>
          <w:szCs w:val="24"/>
          <w:lang w:eastAsia="en-US"/>
        </w:rPr>
        <w:t>,6-diamidino-2-phenylindole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</w:t>
      </w:r>
      <w:r w:rsidR="000D2170" w:rsidRPr="000D2170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dH2O</w:t>
      </w:r>
      <w:r w:rsidR="000D2170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,</w:t>
      </w:r>
      <w:r w:rsidR="000D2170" w:rsidRPr="000D2170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distilled, deionized water</w:t>
      </w:r>
      <w:r w:rsidR="000D2170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. 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IHC, </w:t>
      </w:r>
      <w:r w:rsidR="004E0639" w:rsidRP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Immunohistochemistry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="004E0639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</w:t>
      </w: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NDS</w:t>
      </w:r>
      <w:r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, N</w:t>
      </w:r>
      <w:r w:rsidRPr="0031781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ormal donkey serum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</w:t>
      </w:r>
      <w:r w:rsidRP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PAP, </w:t>
      </w:r>
      <w:r w:rsidR="005228E5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5228E5">
        <w:rPr>
          <w:rFonts w:ascii="Times New Roman" w:eastAsia="SimSun" w:hAnsi="Times New Roman" w:cs="Times New Roman"/>
          <w:i/>
          <w:iCs/>
          <w:sz w:val="24"/>
          <w:szCs w:val="24"/>
        </w:rPr>
        <w:t>eroxidase-antiperoxidase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 w:rsidR="00D515FF" w:rsidRP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</w:t>
      </w:r>
      <w:r w:rsid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PBS, </w:t>
      </w:r>
      <w:r w:rsidR="00D515FF" w:rsidRP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Phosphate-</w:t>
      </w:r>
      <w:r w:rsid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b</w:t>
      </w:r>
      <w:r w:rsidR="00D515FF" w:rsidRP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uffered</w:t>
      </w:r>
      <w:r w:rsidR="00D97E60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s</w:t>
      </w:r>
      <w:r w:rsidR="00D515FF" w:rsidRP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aline</w:t>
      </w:r>
      <w:r w:rsidR="005228E5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  <w:r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 xml:space="preserve"> RT, Room temperature</w:t>
      </w:r>
      <w:r w:rsidR="00D515FF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en-US"/>
        </w:rPr>
        <w:t>.</w:t>
      </w:r>
    </w:p>
    <w:p w14:paraId="0831EDEC" w14:textId="77777777" w:rsidR="00317815" w:rsidRPr="00D16632" w:rsidRDefault="00317815" w:rsidP="00317815">
      <w:pPr>
        <w:spacing w:after="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</w:p>
    <w:sectPr w:rsidR="00317815" w:rsidRPr="00D16632" w:rsidSect="005F2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F65"/>
    <w:multiLevelType w:val="hybridMultilevel"/>
    <w:tmpl w:val="F24258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8AB2D9F"/>
    <w:multiLevelType w:val="hybridMultilevel"/>
    <w:tmpl w:val="CD6C1D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FD3A9C"/>
    <w:multiLevelType w:val="hybridMultilevel"/>
    <w:tmpl w:val="E0ACD2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FCB1C42"/>
    <w:multiLevelType w:val="hybridMultilevel"/>
    <w:tmpl w:val="7AE8A2C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3B308C"/>
    <w:multiLevelType w:val="hybridMultilevel"/>
    <w:tmpl w:val="8744D7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862475829">
    <w:abstractNumId w:val="0"/>
  </w:num>
  <w:num w:numId="2" w16cid:durableId="888110333">
    <w:abstractNumId w:val="2"/>
  </w:num>
  <w:num w:numId="3" w16cid:durableId="584850131">
    <w:abstractNumId w:val="4"/>
  </w:num>
  <w:num w:numId="4" w16cid:durableId="350030055">
    <w:abstractNumId w:val="1"/>
  </w:num>
  <w:num w:numId="5" w16cid:durableId="2620805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632"/>
    <w:rsid w:val="000D2170"/>
    <w:rsid w:val="001008A8"/>
    <w:rsid w:val="00130FC2"/>
    <w:rsid w:val="001511C3"/>
    <w:rsid w:val="00173DF2"/>
    <w:rsid w:val="001A43FB"/>
    <w:rsid w:val="00317815"/>
    <w:rsid w:val="00346084"/>
    <w:rsid w:val="004072C4"/>
    <w:rsid w:val="0048203A"/>
    <w:rsid w:val="004E0639"/>
    <w:rsid w:val="005228E5"/>
    <w:rsid w:val="0055599D"/>
    <w:rsid w:val="006968C3"/>
    <w:rsid w:val="00724FE0"/>
    <w:rsid w:val="0073606F"/>
    <w:rsid w:val="00753103"/>
    <w:rsid w:val="0082265A"/>
    <w:rsid w:val="009051E0"/>
    <w:rsid w:val="00923F09"/>
    <w:rsid w:val="00994FF0"/>
    <w:rsid w:val="00AF55AE"/>
    <w:rsid w:val="00D16632"/>
    <w:rsid w:val="00D515FF"/>
    <w:rsid w:val="00D97E60"/>
    <w:rsid w:val="00E00007"/>
    <w:rsid w:val="00FA2B69"/>
    <w:rsid w:val="00FC1E94"/>
    <w:rsid w:val="00FD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496B"/>
  <w15:chartTrackingRefBased/>
  <w15:docId w15:val="{1DEDF6F5-9B19-4D5A-8EDE-7D800019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632"/>
    <w:pPr>
      <w:spacing w:after="0" w:line="240" w:lineRule="auto"/>
    </w:pPr>
    <w:rPr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eng</dc:creator>
  <cp:keywords/>
  <dc:description/>
  <cp:lastModifiedBy>Yang Teng</cp:lastModifiedBy>
  <cp:revision>13</cp:revision>
  <dcterms:created xsi:type="dcterms:W3CDTF">2022-04-14T02:34:00Z</dcterms:created>
  <dcterms:modified xsi:type="dcterms:W3CDTF">2022-09-18T21:03:00Z</dcterms:modified>
</cp:coreProperties>
</file>